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A4A3D" w14:textId="77777777" w:rsidR="001E296E" w:rsidRPr="0068740B" w:rsidRDefault="00725A60" w:rsidP="00725A60">
      <w:pPr>
        <w:pStyle w:val="Title"/>
      </w:pPr>
      <w:r w:rsidRPr="0068740B">
        <w:t xml:space="preserve">Supplementary </w:t>
      </w:r>
      <w:r w:rsidR="002610D0">
        <w:t>Table S1</w:t>
      </w:r>
    </w:p>
    <w:p w14:paraId="229EC554" w14:textId="77777777" w:rsidR="00957B49" w:rsidRPr="00FA633D" w:rsidRDefault="00957B49" w:rsidP="008C1614">
      <w:pPr>
        <w:pStyle w:val="Heading1"/>
        <w:rPr>
          <w:rFonts w:ascii="Times New Roman" w:hAnsi="Times New Roman" w:cs="Times New Roman"/>
          <w:noProof/>
        </w:rPr>
      </w:pP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957B49" w14:paraId="28EE510F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4DFB7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Parameter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42CE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 “Default” cable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8BB7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 Cable model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ABC5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 Bi-polar model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789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 “Y-dendrite”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F78A" w14:textId="77777777" w:rsidR="00957B49" w:rsidRDefault="00957B49" w:rsidP="008C1614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 Full morphology </w:t>
            </w:r>
          </w:p>
        </w:tc>
      </w:tr>
      <w:tr w:rsidR="00957B49" w14:paraId="392F401E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83D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proofErr w:type="spellStart"/>
            <w:r>
              <w:t>Rm</w:t>
            </w:r>
            <w:proofErr w:type="spellEnd"/>
            <w: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 w:cs="Cambria Math"/>
                </w:rPr>
                <m:t>Ω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BAD3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3000,1000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F896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3000,1000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9545A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3000,1000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F3F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3000,1000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FFC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20000,30000]</m:t>
                </m:r>
              </m:oMath>
            </m:oMathPara>
          </w:p>
        </w:tc>
      </w:tr>
      <w:tr w:rsidR="00957B49" w14:paraId="6DD7F254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B90CB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>Cm (</w:t>
            </w:r>
            <m:oMath>
              <m:r>
                <w:rPr>
                  <w:rFonts w:ascii="Cambria Math" w:hAnsi="Cambria Math"/>
                </w:rPr>
                <m:t>pF</m:t>
              </m:r>
            </m:oMath>
            <w:r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AA0B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8,1.1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29DB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8,1.1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A9CC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8,1.1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DEE3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8,1.1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73E5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8,1.1]</m:t>
                </m:r>
              </m:oMath>
            </m:oMathPara>
          </w:p>
        </w:tc>
      </w:tr>
      <w:tr w:rsidR="00957B49" w14:paraId="0FFB59FA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6E1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>Ra (</w:t>
            </w:r>
            <m:oMath>
              <m:r>
                <m:rPr>
                  <m:sty m:val="p"/>
                </m:rPr>
                <w:rPr>
                  <w:rFonts w:ascii="Cambria Math" w:hAnsi="Cambria Math" w:cs="Cambria Math"/>
                </w:rPr>
                <m:t>Ω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324DD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00,25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A365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00,25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50A3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00,25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522F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00,25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9AE2A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00,250]</m:t>
                </m:r>
              </m:oMath>
            </m:oMathPara>
          </w:p>
        </w:tc>
      </w:tr>
      <w:tr w:rsidR="00957B49" w14:paraId="658C8BD0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81B2" w14:textId="77777777" w:rsidR="00957B49" w:rsidRDefault="007345CE" w:rsidP="00414A2A">
            <w:pPr>
              <w:tabs>
                <w:tab w:val="center" w:pos="4800"/>
                <w:tab w:val="right" w:pos="9500"/>
              </w:tabs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oMath>
            <w:r w:rsidR="00957B49">
              <w:t xml:space="preserve"> (</w:t>
            </w:r>
            <m:oMath>
              <m:r>
                <w:rPr>
                  <w:rFonts w:ascii="Cambria Math" w:hAnsi="Cambria Math"/>
                </w:rPr>
                <m:t>mV</m:t>
              </m:r>
            </m:oMath>
            <w:r w:rsidR="00957B49"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75424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-70,-5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D80D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-70,-5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1EA6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-70,-5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89B6C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-70,-5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F6542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-70,-50]</m:t>
                </m:r>
              </m:oMath>
            </m:oMathPara>
          </w:p>
        </w:tc>
      </w:tr>
      <w:tr w:rsidR="00957B49" w14:paraId="55068CF8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87B2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soma L (= </w:t>
            </w:r>
            <w:proofErr w:type="spellStart"/>
            <w:r>
              <w:t>diam</w:t>
            </w:r>
            <w:proofErr w:type="spellEnd"/>
            <w:r>
              <w:t>) (</w:t>
            </w:r>
            <m:oMath>
              <m:r>
                <w:rPr>
                  <w:rFonts w:ascii="Cambria Math" w:hAnsi="Cambria Math" w:cs="Cambria Math"/>
                </w:rPr>
                <m:t>μ</m:t>
              </m:r>
              <m:r>
                <w:rPr>
                  <w:rFonts w:ascii="Cambria Math" w:hAnsi="Cambria Math"/>
                </w:rPr>
                <m:t>m</m:t>
              </m:r>
            </m:oMath>
            <w:r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AF66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BBFF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F1288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>[5,25]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DC06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3AC51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</w:tr>
      <w:tr w:rsidR="00957B49" w14:paraId="6AFCABE6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AF582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soma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oMath>
            <w:r>
              <w:t xml:space="preserve"> (</w:t>
            </w:r>
            <m:oMath>
              <m:r>
                <w:rPr>
                  <w:rFonts w:ascii="Cambria Math" w:hAnsi="Cambria Math"/>
                </w:rPr>
                <m:t>m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803F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9F32F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4D7C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2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047D1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F87C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25]</m:t>
                </m:r>
              </m:oMath>
            </m:oMathPara>
          </w:p>
        </w:tc>
      </w:tr>
      <w:tr w:rsidR="00957B49" w14:paraId="39AAB248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843F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 xml:space="preserve">soma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oMath>
            <w:r>
              <w:t xml:space="preserve"> (</w:t>
            </w:r>
            <m:oMath>
              <m:r>
                <w:rPr>
                  <w:rFonts w:ascii="Cambria Math" w:hAnsi="Cambria Math"/>
                </w:rPr>
                <m:t>m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6218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FA46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3B2C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1,1.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90ED4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C0FE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1,1.0]</m:t>
                </m:r>
              </m:oMath>
            </m:oMathPara>
          </w:p>
        </w:tc>
      </w:tr>
      <w:tr w:rsidR="00957B49" w14:paraId="689BB567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3E1C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>segment L (</w:t>
            </w:r>
            <m:oMath>
              <m:r>
                <w:rPr>
                  <w:rFonts w:ascii="Cambria Math" w:hAnsi="Cambria Math" w:cs="Cambria Math"/>
                </w:rPr>
                <m:t>μ</m:t>
              </m:r>
              <m:r>
                <w:rPr>
                  <w:rFonts w:ascii="Cambria Math" w:hAnsi="Cambria Math"/>
                </w:rPr>
                <m:t>m</m:t>
              </m:r>
            </m:oMath>
            <w:r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9CBB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20,20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5C45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20,20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8E98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20,20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93AA7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20,10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C05E9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</w:tr>
      <w:tr w:rsidR="00957B49" w14:paraId="6230DFB5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10A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>
              <w:t>segment D (</w:t>
            </w:r>
            <m:oMath>
              <m:r>
                <w:rPr>
                  <w:rFonts w:ascii="Cambria Math" w:hAnsi="Cambria Math" w:cs="Cambria Math"/>
                </w:rPr>
                <m:t>μ</m:t>
              </m:r>
              <m:r>
                <w:rPr>
                  <w:rFonts w:ascii="Cambria Math" w:hAnsi="Cambria Math"/>
                </w:rPr>
                <m:t>m</m:t>
              </m:r>
            </m:oMath>
            <w:r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ACA8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17D66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4A020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BF06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0307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</w:tr>
      <w:tr w:rsidR="00957B49" w14:paraId="4CE6B6E5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1D7D" w14:textId="77777777" w:rsidR="00957B49" w:rsidRPr="00FA633D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 w:rsidRPr="00FA633D">
              <w:t xml:space="preserve">segmen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oMath>
            <w:r w:rsidRPr="00FA633D">
              <w:t xml:space="preserve"> (</w:t>
            </w:r>
            <m:oMath>
              <m:r>
                <w:rPr>
                  <w:rFonts w:ascii="Cambria Math" w:hAnsi="Cambria Math"/>
                </w:rPr>
                <m:t>m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FA633D"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0C1D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2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AE38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2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7395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2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701C8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1,25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C29A6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</w:tr>
      <w:tr w:rsidR="00957B49" w14:paraId="4B40DF58" w14:textId="77777777" w:rsidTr="00414A2A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571E" w14:textId="77777777" w:rsidR="00957B49" w:rsidRPr="00FA633D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w:r w:rsidRPr="00FA633D">
              <w:t xml:space="preserve">segmen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oMath>
            <w:r w:rsidRPr="00FA633D">
              <w:t xml:space="preserve"> (</w:t>
            </w:r>
            <m:oMath>
              <m:r>
                <w:rPr>
                  <w:rFonts w:ascii="Cambria Math" w:hAnsi="Cambria Math"/>
                </w:rPr>
                <m:t>m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FA633D">
              <w:t xml:space="preserve">)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1F143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1,1.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18F9B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1,1.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CEF3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1,1.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2F79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0.1,1.0]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0B94" w14:textId="77777777" w:rsidR="00957B49" w:rsidRDefault="00957B49" w:rsidP="00414A2A">
            <w:pPr>
              <w:tabs>
                <w:tab w:val="center" w:pos="4800"/>
                <w:tab w:val="right" w:pos="9500"/>
              </w:tabs>
              <w:jc w:val="center"/>
            </w:pPr>
          </w:p>
        </w:tc>
      </w:tr>
    </w:tbl>
    <w:p w14:paraId="2A476CDE" w14:textId="1BC2EEF5" w:rsidR="00957B49" w:rsidRPr="00FA633D" w:rsidRDefault="00957B49" w:rsidP="00957B49">
      <w:p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957B49" w:rsidRPr="00FA633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A60"/>
    <w:rsid w:val="00063B90"/>
    <w:rsid w:val="00093A37"/>
    <w:rsid w:val="000C4FF3"/>
    <w:rsid w:val="001504B4"/>
    <w:rsid w:val="001F183F"/>
    <w:rsid w:val="002610D0"/>
    <w:rsid w:val="0029563D"/>
    <w:rsid w:val="002C6D63"/>
    <w:rsid w:val="00346BDB"/>
    <w:rsid w:val="00430EBB"/>
    <w:rsid w:val="004B3C32"/>
    <w:rsid w:val="006167E6"/>
    <w:rsid w:val="0068740B"/>
    <w:rsid w:val="00700BD9"/>
    <w:rsid w:val="00725A60"/>
    <w:rsid w:val="007345CE"/>
    <w:rsid w:val="007B1A64"/>
    <w:rsid w:val="007D0591"/>
    <w:rsid w:val="0081734B"/>
    <w:rsid w:val="008C1614"/>
    <w:rsid w:val="008C7C25"/>
    <w:rsid w:val="00957B49"/>
    <w:rsid w:val="00961D61"/>
    <w:rsid w:val="00BE6AFD"/>
    <w:rsid w:val="00CC59B4"/>
    <w:rsid w:val="00D143E3"/>
    <w:rsid w:val="00EB334E"/>
    <w:rsid w:val="00EF74E5"/>
    <w:rsid w:val="00F4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BA3A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A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A60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25A60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5A60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59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46A1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A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A60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25A60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5A60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59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46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eurelec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Laudanski</dc:creator>
  <cp:lastModifiedBy>Ben Torben-Nielsen</cp:lastModifiedBy>
  <cp:revision>4</cp:revision>
  <cp:lastPrinted>2013-04-30T09:05:00Z</cp:lastPrinted>
  <dcterms:created xsi:type="dcterms:W3CDTF">2014-05-26T08:56:00Z</dcterms:created>
  <dcterms:modified xsi:type="dcterms:W3CDTF">2014-07-10T05:29:00Z</dcterms:modified>
</cp:coreProperties>
</file>